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4C2AB6" w14:textId="620AC1B9" w:rsidR="002F7670" w:rsidRPr="004769D1" w:rsidRDefault="004769D1" w:rsidP="002F7670">
      <w:pPr>
        <w:spacing w:line="480" w:lineRule="auto"/>
        <w:jc w:val="both"/>
        <w:rPr>
          <w:rFonts w:ascii="Arial" w:hAnsi="Arial" w:cs="Arial"/>
          <w:b/>
          <w:bCs/>
          <w:sz w:val="28"/>
          <w:szCs w:val="28"/>
        </w:rPr>
      </w:pPr>
      <w:r w:rsidRPr="004769D1">
        <w:rPr>
          <w:rFonts w:ascii="Arial" w:hAnsi="Arial" w:cs="Arial"/>
          <w:b/>
          <w:bCs/>
          <w:noProof/>
          <w:sz w:val="24"/>
          <w:szCs w:val="24"/>
        </w:rPr>
        <w:t>Supplemental Figures</w:t>
      </w:r>
    </w:p>
    <w:p w14:paraId="2C0F58F7" w14:textId="67FC6210" w:rsidR="002F7670" w:rsidRDefault="00C822B9" w:rsidP="002F7670">
      <w:pPr>
        <w:spacing w:before="240" w:after="24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 wp14:anchorId="45B17EB1" wp14:editId="5B73FBAB">
            <wp:extent cx="6015985" cy="6374765"/>
            <wp:effectExtent l="0" t="0" r="4445" b="0"/>
            <wp:docPr id="92429757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9816" cy="63894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2F7670" w:rsidRPr="00A63E34">
        <w:rPr>
          <w:rFonts w:ascii="Arial" w:hAnsi="Arial" w:cs="Arial"/>
          <w:b/>
          <w:bCs/>
          <w:sz w:val="24"/>
          <w:szCs w:val="24"/>
        </w:rPr>
        <w:t xml:space="preserve">FIGURE </w:t>
      </w:r>
      <w:r w:rsidR="004B6D56">
        <w:rPr>
          <w:rFonts w:ascii="Arial" w:hAnsi="Arial" w:cs="Arial"/>
          <w:b/>
          <w:bCs/>
          <w:sz w:val="24"/>
          <w:szCs w:val="24"/>
        </w:rPr>
        <w:t>S</w:t>
      </w:r>
      <w:r w:rsidR="002F7670" w:rsidRPr="00A63E34">
        <w:rPr>
          <w:rFonts w:ascii="Arial" w:hAnsi="Arial" w:cs="Arial"/>
          <w:b/>
          <w:bCs/>
          <w:sz w:val="24"/>
          <w:szCs w:val="24"/>
        </w:rPr>
        <w:t xml:space="preserve">1. </w:t>
      </w:r>
      <w:r w:rsidR="002F7670" w:rsidRPr="00A63E34">
        <w:rPr>
          <w:rFonts w:ascii="Arial" w:hAnsi="Arial" w:cs="Arial"/>
          <w:sz w:val="24"/>
          <w:szCs w:val="24"/>
        </w:rPr>
        <w:t>Study workflow</w:t>
      </w:r>
      <w:r w:rsidR="002F7670">
        <w:rPr>
          <w:rFonts w:ascii="Arial" w:hAnsi="Arial" w:cs="Arial"/>
          <w:sz w:val="24"/>
          <w:szCs w:val="24"/>
        </w:rPr>
        <w:t xml:space="preserve"> and </w:t>
      </w:r>
      <w:r w:rsidR="002F7670" w:rsidRPr="00A63E34">
        <w:rPr>
          <w:rFonts w:ascii="Arial" w:hAnsi="Arial" w:cs="Arial"/>
          <w:sz w:val="24"/>
          <w:szCs w:val="24"/>
        </w:rPr>
        <w:t>clinical periodontal parameters. (A) Schematic overview of the clinical examination and saliva collection protocol. Periodontal parameters, including probing depth (P</w:t>
      </w:r>
      <w:r w:rsidR="002F7670">
        <w:rPr>
          <w:rFonts w:ascii="Arial" w:hAnsi="Arial" w:cs="Arial"/>
          <w:sz w:val="24"/>
          <w:szCs w:val="24"/>
        </w:rPr>
        <w:t>P</w:t>
      </w:r>
      <w:r w:rsidR="002F7670" w:rsidRPr="00A63E34">
        <w:rPr>
          <w:rFonts w:ascii="Arial" w:hAnsi="Arial" w:cs="Arial"/>
          <w:sz w:val="24"/>
          <w:szCs w:val="24"/>
        </w:rPr>
        <w:t xml:space="preserve">D), bleeding on probing (BOP), and plaque/calculus accumulation, were recorded, followed by collection of unstimulated whole saliva samples. Saliva samples were subsequently processed for downstream analyses, including immune cell immunophenotyping and molecular assessment of bacterial gene </w:t>
      </w:r>
      <w:r w:rsidR="002F7670" w:rsidRPr="00A63E34">
        <w:rPr>
          <w:rFonts w:ascii="Arial" w:hAnsi="Arial" w:cs="Arial"/>
          <w:sz w:val="24"/>
          <w:szCs w:val="24"/>
        </w:rPr>
        <w:lastRenderedPageBreak/>
        <w:t xml:space="preserve">expression. Clinical periodontal parameters included probing depth (B), bleeding on probing (C), and plaque index (D). </w:t>
      </w:r>
    </w:p>
    <w:p w14:paraId="7A9F523A" w14:textId="77777777" w:rsidR="002F7670" w:rsidRDefault="002F7670"/>
    <w:sectPr w:rsidR="002F76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670"/>
    <w:rsid w:val="002F7670"/>
    <w:rsid w:val="002F7AF0"/>
    <w:rsid w:val="003E07D3"/>
    <w:rsid w:val="004769D1"/>
    <w:rsid w:val="004B6D56"/>
    <w:rsid w:val="00B30681"/>
    <w:rsid w:val="00BC2838"/>
    <w:rsid w:val="00C822B9"/>
    <w:rsid w:val="00DF3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DA79A5"/>
  <w15:chartTrackingRefBased/>
  <w15:docId w15:val="{681DBA7D-E0DB-4B2F-A36E-9CB464EF1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7670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76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76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76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76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76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76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76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76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76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76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76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76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76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76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76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76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76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76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76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76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76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76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76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76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76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76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76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76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7670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F7670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67FB08E269E394EBA7637A5C2EA3072" ma:contentTypeVersion="14" ma:contentTypeDescription="Create a new document." ma:contentTypeScope="" ma:versionID="ad446421c82b98ed8dbac0aff9e23702">
  <xsd:schema xmlns:xsd="http://www.w3.org/2001/XMLSchema" xmlns:xs="http://www.w3.org/2001/XMLSchema" xmlns:p="http://schemas.microsoft.com/office/2006/metadata/properties" xmlns:ns1="http://schemas.microsoft.com/sharepoint/v3" xmlns:ns3="4ea17de2-fa11-42d3-b4f7-ee726b0b0d65" xmlns:ns4="1ac76126-5479-43d1-b5c5-e7621027f3d0" targetNamespace="http://schemas.microsoft.com/office/2006/metadata/properties" ma:root="true" ma:fieldsID="eef299821f571d751122d45039765d33" ns1:_="" ns3:_="" ns4:_="">
    <xsd:import namespace="http://schemas.microsoft.com/sharepoint/v3"/>
    <xsd:import namespace="4ea17de2-fa11-42d3-b4f7-ee726b0b0d65"/>
    <xsd:import namespace="1ac76126-5479-43d1-b5c5-e7621027f3d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SystemTag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a17de2-fa11-42d3-b4f7-ee726b0b0d6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1" nillable="true" ma:displayName="_activity" ma:hidden="true" ma:internalName="_activity">
      <xsd:simpleType>
        <xsd:restriction base="dms:Note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ystemTags" ma:index="19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c76126-5479-43d1-b5c5-e7621027f3d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activity xmlns="4ea17de2-fa11-42d3-b4f7-ee726b0b0d65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7CDA6C76-2C5D-4259-BE13-99A0D0E6F05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7C67258-0464-48A9-9D44-226D29364A3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4ea17de2-fa11-42d3-b4f7-ee726b0b0d65"/>
    <ds:schemaRef ds:uri="1ac76126-5479-43d1-b5c5-e7621027f3d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EC394AC-2E52-4CB2-8DA5-06B3CF7C76E3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4ea17de2-fa11-42d3-b4f7-ee726b0b0d6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4</Words>
  <Characters>538</Characters>
  <Application>Microsoft Office Word</Application>
  <DocSecurity>0</DocSecurity>
  <Lines>4</Lines>
  <Paragraphs>1</Paragraphs>
  <ScaleCrop>false</ScaleCrop>
  <Company>UIC College of Dentistry</Company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qvi, Afsar</dc:creator>
  <cp:keywords/>
  <dc:description/>
  <cp:lastModifiedBy>Naqvi, Afsar</cp:lastModifiedBy>
  <cp:revision>3</cp:revision>
  <dcterms:created xsi:type="dcterms:W3CDTF">2026-06-21T19:04:00Z</dcterms:created>
  <dcterms:modified xsi:type="dcterms:W3CDTF">2026-06-21T1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67FB08E269E394EBA7637A5C2EA3072</vt:lpwstr>
  </property>
</Properties>
</file>